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A4522" w14:textId="77777777" w:rsidR="00247B24" w:rsidRPr="0024176B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  <w:b/>
          <w:bCs/>
          <w:u w:val="single"/>
        </w:rPr>
      </w:pPr>
      <w:r w:rsidRPr="0024176B">
        <w:rPr>
          <w:rFonts w:eastAsia="Arial"/>
          <w:b/>
          <w:bCs/>
          <w:u w:val="single"/>
        </w:rPr>
        <w:t>Supplementary data</w:t>
      </w:r>
    </w:p>
    <w:p w14:paraId="39BAFA93" w14:textId="77777777" w:rsidR="00247B24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  <w:b/>
          <w:bCs/>
        </w:rPr>
      </w:pPr>
    </w:p>
    <w:p w14:paraId="07F2A9ED" w14:textId="5E930E64" w:rsidR="00247B24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  <w:b/>
          <w:bCs/>
        </w:rPr>
      </w:pPr>
      <w:r>
        <w:rPr>
          <w:rFonts w:eastAsia="Arial"/>
          <w:b/>
          <w:bCs/>
        </w:rPr>
        <w:t>Supplementary Methods</w:t>
      </w:r>
    </w:p>
    <w:p w14:paraId="036D8C3E" w14:textId="77777777" w:rsidR="00247B24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  <w:b/>
          <w:bCs/>
        </w:rPr>
      </w:pPr>
      <w:r>
        <w:rPr>
          <w:rFonts w:eastAsia="Arial"/>
          <w:b/>
          <w:bCs/>
        </w:rPr>
        <w:t>Model Architecture, Training, Validation and Testing</w:t>
      </w:r>
    </w:p>
    <w:p w14:paraId="1CA9E145" w14:textId="77777777" w:rsidR="00247B24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24176B">
        <w:rPr>
          <w:color w:val="000000"/>
        </w:rPr>
        <w:t xml:space="preserve">Whole-slide images in NDPI format were processed using </w:t>
      </w:r>
      <w:proofErr w:type="spellStart"/>
      <w:r w:rsidRPr="0024176B">
        <w:rPr>
          <w:color w:val="000000"/>
        </w:rPr>
        <w:t>OpenSlide</w:t>
      </w:r>
      <w:proofErr w:type="spellEnd"/>
      <w:r w:rsidRPr="0024176B">
        <w:rPr>
          <w:color w:val="000000"/>
        </w:rPr>
        <w:t xml:space="preserve"> and down sampled by a factor of 8, providing sufficient preservation of tissue microstructure while allowing practical patch dimensions for deep learning.  Pathologist annotations, exported from </w:t>
      </w:r>
      <w:proofErr w:type="spellStart"/>
      <w:r w:rsidRPr="0024176B">
        <w:rPr>
          <w:color w:val="000000"/>
        </w:rPr>
        <w:t>QuPath</w:t>
      </w:r>
      <w:proofErr w:type="spellEnd"/>
      <w:r w:rsidRPr="0024176B">
        <w:rPr>
          <w:color w:val="000000"/>
        </w:rPr>
        <w:t xml:space="preserve"> as JSON polygon objects, frequently encompassed vascular lumina, these were excluded through intensity thresholding followed by elliptical morphological operations</w:t>
      </w:r>
      <w:r w:rsidRPr="00042D59">
        <w:rPr>
          <w:color w:val="000000"/>
        </w:rPr>
        <w:t xml:space="preserve"> via OpenCV </w:t>
      </w:r>
      <w:r w:rsidRPr="00042D59">
        <w:rPr>
          <w:color w:val="000000"/>
        </w:rPr>
        <w:fldChar w:fldCharType="begin">
          <w:fldData xml:space="preserve">PEVuZE5vdGU+PENpdGU+PEF1dGhvcj5CcmFkc2tpPC9BdXRob3I+PFllYXI+MjAwMDwvWWVhcj48
SURUZXh0PlRoZSBPcGVuQ1YgTGlicmFyeTwvSURUZXh0PjxEaXNwbGF5VGV4dD48c3R5bGUgZmFj
ZT0ic3VwZXJzY3JpcHQiPjIwPC9zdHlsZT48L0Rpc3BsYXlUZXh0PjxyZWNvcmQ+PHJlYy1udW1i
ZXI+PC9yZWMtbnVtYmVyPjxyZWYtdHlwZSBuYW1lPSJHZW5lcmljIj4xMzwvcmVmLXR5cGU+PGNv
bnRyaWJ1dG9ycz48YXV0aG9ycz48YXV0aG9yPkJyYWRza2kgRzwvYXV0aG9yPjwvYXV0aG9ycz48
L2NvbnRyaWJ1dG9ycz48dGl0bGVzPjx0aXRsZT5UaGUgT3BlbkNWIExpYnJhcnk8L3RpdGxlPjwv
dGl0bGVzPjxkYXRlcz48eWVhcj4yMDAwPC95ZWFyPjwvZGF0ZXM+PHB1Yi1sb2NhdGlvbj5Eci4g
RG9iYiZhcG9zO3MgSm91cm5hbCBvZiBTb2Z0d2FyZSBUb29scy48L3B1Yi1sb2NhdGlvbj48L3Jl
Y29yZD48L0NpdGU+PC9FbmROb3RlPn==
</w:fldData>
        </w:fldChar>
      </w:r>
      <w:r w:rsidRPr="00042D59">
        <w:rPr>
          <w:color w:val="000000"/>
        </w:rPr>
        <w:instrText xml:space="preserve"> ADDIN EN.JS.CITE </w:instrText>
      </w:r>
      <w:r w:rsidRPr="00042D59">
        <w:rPr>
          <w:color w:val="000000"/>
        </w:rPr>
      </w:r>
      <w:r w:rsidRPr="00042D59">
        <w:rPr>
          <w:color w:val="000000"/>
        </w:rPr>
        <w:fldChar w:fldCharType="separate"/>
      </w:r>
      <w:r w:rsidRPr="00284286">
        <w:rPr>
          <w:noProof/>
          <w:color w:val="000000"/>
          <w:vertAlign w:val="superscript"/>
        </w:rPr>
        <w:t>20</w:t>
      </w:r>
      <w:r w:rsidRPr="00042D59">
        <w:rPr>
          <w:color w:val="000000"/>
        </w:rPr>
        <w:fldChar w:fldCharType="end"/>
      </w:r>
      <w:r w:rsidRPr="0024176B">
        <w:rPr>
          <w:color w:val="000000"/>
        </w:rPr>
        <w:t>.  All image processing was implemented in Python.</w:t>
      </w:r>
    </w:p>
    <w:p w14:paraId="3C33D721" w14:textId="77777777" w:rsidR="00247B24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</w:p>
    <w:p w14:paraId="2BD0D645" w14:textId="77777777" w:rsidR="00247B24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24176B">
        <w:rPr>
          <w:color w:val="000000"/>
        </w:rPr>
        <w:t xml:space="preserve">The DUCK-Net model was configured with 17 initial filters.  The model was trained on randomly sampled RBG patches of 512 × 512 × 3 pixels.  To address the class imbalance inherent in DR segmentation, a stratified sampling strategy was implemented: sampling probability for each source image was weighted proportionally to total tissue area, and at least 50% of patches per batch were constrained to contain DR tissue.  Training proceeded with a batch size of 4 and 2,000 samples per epoch.  To improve generalisation and mitigate overfitting, data augmentation was implemented using the </w:t>
      </w:r>
      <w:proofErr w:type="spellStart"/>
      <w:r w:rsidRPr="0024176B">
        <w:rPr>
          <w:color w:val="000000"/>
        </w:rPr>
        <w:t>Albumentations</w:t>
      </w:r>
      <w:proofErr w:type="spellEnd"/>
      <w:r w:rsidRPr="0024176B">
        <w:rPr>
          <w:color w:val="000000"/>
        </w:rPr>
        <w:t xml:space="preserve"> library </w:t>
      </w:r>
      <w:r w:rsidRPr="0024176B">
        <w:rPr>
          <w:color w:val="000000"/>
        </w:rPr>
        <w:fldChar w:fldCharType="begin">
          <w:fldData xml:space="preserve">PEVuZE5vdGU+PENpdGU+PEF1dGhvcj5CdXNsYWV2PC9BdXRob3I+PFllYXI+MjAxODwvWWVhcj48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</w:fldData>
        </w:fldChar>
      </w:r>
      <w:r w:rsidRPr="0024176B">
        <w:rPr>
          <w:color w:val="000000"/>
        </w:rPr>
        <w:instrText xml:space="preserve"> ADDIN EN.JS.CITE </w:instrText>
      </w:r>
      <w:r w:rsidRPr="0024176B">
        <w:rPr>
          <w:color w:val="000000"/>
        </w:rPr>
      </w:r>
      <w:r w:rsidRPr="0024176B">
        <w:rPr>
          <w:color w:val="000000"/>
        </w:rPr>
        <w:fldChar w:fldCharType="separate"/>
      </w:r>
      <w:r w:rsidRPr="00284286">
        <w:rPr>
          <w:noProof/>
          <w:color w:val="000000"/>
          <w:vertAlign w:val="superscript"/>
        </w:rPr>
        <w:t>21</w:t>
      </w:r>
      <w:r w:rsidRPr="0024176B">
        <w:rPr>
          <w:color w:val="000000"/>
        </w:rPr>
        <w:fldChar w:fldCharType="end"/>
      </w:r>
      <w:r w:rsidRPr="0024176B">
        <w:rPr>
          <w:color w:val="000000"/>
        </w:rPr>
        <w:t>.  Geometric augmentations including random rotations and flips were applied, along with Gaussian blur. Stain variation was addressed through a custom haematoxylin-eosin-DAB (HED) colour jitter augmentation, wherein images were transformed to HED colour space, the haematoxylin and eosin channels were independently jittered, and the image was transformed back to RGB space.</w:t>
      </w:r>
    </w:p>
    <w:p w14:paraId="05B8E146" w14:textId="77777777" w:rsidR="00247B24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</w:p>
    <w:p w14:paraId="20A6E37E" w14:textId="77777777" w:rsidR="00247B24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24176B">
        <w:rPr>
          <w:color w:val="000000"/>
        </w:rPr>
        <w:lastRenderedPageBreak/>
        <w:t>Model optimisation employed the Dice coefficient as the objective function.  Learning rate adjustment followed a reduce-on-plateau strategy, monitoring the validation Dice coefficient with a reduction factor of 0.5 and patience of 10 epochs.  Training was conducted on an NVIDIA RTX 6000 Ada graphics processing unit with 48 GB memory, completing in 8 hours over 8</w:t>
      </w:r>
      <w:r>
        <w:rPr>
          <w:color w:val="000000"/>
        </w:rPr>
        <w:t>8</w:t>
      </w:r>
      <w:r w:rsidRPr="0024176B">
        <w:rPr>
          <w:color w:val="000000"/>
        </w:rPr>
        <w:t xml:space="preserve"> epochs.</w:t>
      </w:r>
      <w:r>
        <w:rPr>
          <w:color w:val="000000"/>
        </w:rPr>
        <w:t xml:space="preserve">  </w:t>
      </w:r>
    </w:p>
    <w:p w14:paraId="3D7220EE" w14:textId="77777777" w:rsidR="00247B24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</w:p>
    <w:p w14:paraId="5E66213A" w14:textId="77777777" w:rsidR="00247B24" w:rsidRPr="0024176B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>
        <w:t>For validation of the model, a</w:t>
      </w:r>
      <w:r w:rsidRPr="0024176B">
        <w:t xml:space="preserve"> sliding window approach was employed with 512 x </w:t>
      </w:r>
      <w:proofErr w:type="gramStart"/>
      <w:r w:rsidRPr="0024176B">
        <w:t>512 pixel</w:t>
      </w:r>
      <w:proofErr w:type="gramEnd"/>
      <w:r w:rsidRPr="0024176B">
        <w:t xml:space="preserve"> patches and 35% overlap between adjacent windows.  Overlapping predictions were combined using a logical OR operation to produce full-resolution segmentation maps.  The Dice coefficient was computed across the entire validation set, and model checkpoints were saved when validation Dice improved.</w:t>
      </w:r>
    </w:p>
    <w:p w14:paraId="0F1594F3" w14:textId="77777777" w:rsidR="00247B24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  <w:b/>
          <w:bCs/>
        </w:rPr>
      </w:pPr>
    </w:p>
    <w:p w14:paraId="49FFF0D0" w14:textId="77777777" w:rsidR="00247B24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  <w:b/>
          <w:bCs/>
        </w:rPr>
      </w:pPr>
      <w:r>
        <w:rPr>
          <w:rFonts w:eastAsia="Arial"/>
          <w:b/>
          <w:bCs/>
        </w:rPr>
        <w:t>Statistical Analyses</w:t>
      </w:r>
    </w:p>
    <w:p w14:paraId="7AC640CA" w14:textId="77777777" w:rsidR="00247B24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  <w:b/>
          <w:bCs/>
        </w:rPr>
      </w:pPr>
      <w:r w:rsidRPr="0024176B">
        <w:t>Area under the ROC curve</w:t>
      </w:r>
      <w:r>
        <w:t>s</w:t>
      </w:r>
      <w:r w:rsidRPr="0024176B">
        <w:t xml:space="preserve"> (AUC) was calculated from empirical (non-parametric) ROC curves with 95% confidence intervals estimated using the DeLong method</w:t>
      </w:r>
      <w:r>
        <w:t xml:space="preserve"> </w:t>
      </w:r>
      <w:r w:rsidRPr="0024176B">
        <w:fldChar w:fldCharType="begin">
          <w:fldData xml:space="preserve">PEVuZE5vdGU+PENpdGU+PEF1dGhvcj5EZUxvbmc8L0F1dGhvcj48WWVhcj4xOTg4PC9ZZWFyPjxJ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</w:fldData>
        </w:fldChar>
      </w:r>
      <w:r w:rsidRPr="0024176B">
        <w:instrText xml:space="preserve"> ADDIN EN.JS.CITE </w:instrText>
      </w:r>
      <w:r w:rsidRPr="0024176B">
        <w:fldChar w:fldCharType="separate"/>
      </w:r>
      <w:r w:rsidRPr="00284286">
        <w:rPr>
          <w:noProof/>
          <w:vertAlign w:val="superscript"/>
        </w:rPr>
        <w:t>22</w:t>
      </w:r>
      <w:r w:rsidRPr="0024176B">
        <w:fldChar w:fldCharType="end"/>
      </w:r>
      <w:r w:rsidRPr="0024176B">
        <w:t xml:space="preserve">.  Optimal classification thresholds were determined by maximising Youden’s J statistic (sensitivity + specificity -1).  Pairwise comparisons of AUC between DUCK-Net and each marker were performed using the DeLong test for correlated ROC curves.  ROC curves were smoothed using binormal fitting for visualisation purposes only: this approach models the score distributions of each class as normal and derives a parametric ROC curve accordingly.  All ROC analyses were performed in R using the </w:t>
      </w:r>
      <w:proofErr w:type="spellStart"/>
      <w:r w:rsidRPr="0024176B">
        <w:rPr>
          <w:i/>
          <w:iCs/>
        </w:rPr>
        <w:t>pROC</w:t>
      </w:r>
      <w:proofErr w:type="spellEnd"/>
      <w:r w:rsidRPr="0024176B">
        <w:t xml:space="preserve"> package.  </w:t>
      </w:r>
    </w:p>
    <w:p w14:paraId="22B06E6F" w14:textId="77777777" w:rsidR="00247B24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  <w:b/>
          <w:bCs/>
        </w:rPr>
      </w:pPr>
    </w:p>
    <w:p w14:paraId="65896546" w14:textId="77777777" w:rsidR="00247B24" w:rsidRPr="0024176B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  <w:b/>
          <w:bCs/>
        </w:rPr>
      </w:pPr>
      <w:r w:rsidRPr="0024176B">
        <w:rPr>
          <w:rFonts w:eastAsia="Arial"/>
          <w:b/>
          <w:bCs/>
        </w:rPr>
        <w:t>Supplementary Figure S1.</w:t>
      </w:r>
      <w:r w:rsidRPr="0024176B">
        <w:rPr>
          <w:rFonts w:eastAsia="Arial"/>
          <w:b/>
          <w:bCs/>
        </w:rPr>
        <w:tab/>
      </w:r>
    </w:p>
    <w:p w14:paraId="62FF1D2C" w14:textId="77777777" w:rsidR="00247B24" w:rsidRPr="0024176B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</w:rPr>
      </w:pPr>
      <w:r w:rsidRPr="0024176B">
        <w:rPr>
          <w:rFonts w:eastAsia="Arial"/>
        </w:rPr>
        <w:t>Regression model diagnostics for multiple linear regression of DUCK-Net coverage against IHC markers.</w:t>
      </w:r>
    </w:p>
    <w:p w14:paraId="700F0CA7" w14:textId="77777777" w:rsidR="00247B24" w:rsidRPr="0024176B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  <w:b/>
          <w:bCs/>
        </w:rPr>
      </w:pPr>
    </w:p>
    <w:p w14:paraId="0C65638C" w14:textId="77777777" w:rsidR="00247B24" w:rsidRPr="0024176B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  <w:b/>
          <w:bCs/>
        </w:rPr>
      </w:pPr>
      <w:r w:rsidRPr="0024176B">
        <w:rPr>
          <w:rFonts w:eastAsia="Arial"/>
          <w:b/>
          <w:bCs/>
        </w:rPr>
        <w:t xml:space="preserve">Supplementary Table S1. </w:t>
      </w:r>
      <w:r w:rsidRPr="0024176B">
        <w:rPr>
          <w:rFonts w:eastAsia="Arial"/>
          <w:b/>
          <w:bCs/>
        </w:rPr>
        <w:tab/>
      </w:r>
    </w:p>
    <w:p w14:paraId="28A8B585" w14:textId="77777777" w:rsidR="00247B24" w:rsidRPr="0024176B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</w:rPr>
      </w:pPr>
      <w:r w:rsidRPr="0024176B">
        <w:rPr>
          <w:rFonts w:eastAsia="Arial"/>
        </w:rPr>
        <w:t>Annotated pixel statistics and dataset composition for model development and evaluation.</w:t>
      </w:r>
    </w:p>
    <w:p w14:paraId="6B4889FA" w14:textId="77777777" w:rsidR="00247B24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  <w:b/>
          <w:bCs/>
        </w:rPr>
      </w:pPr>
    </w:p>
    <w:p w14:paraId="58E233C8" w14:textId="77777777" w:rsidR="00247B24" w:rsidRPr="0024176B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</w:rPr>
      </w:pPr>
      <w:r w:rsidRPr="0024176B">
        <w:rPr>
          <w:rFonts w:eastAsia="Arial"/>
          <w:b/>
          <w:bCs/>
        </w:rPr>
        <w:t>Supplementary Table S2</w:t>
      </w:r>
      <w:r w:rsidRPr="0024176B">
        <w:rPr>
          <w:rFonts w:eastAsia="Arial"/>
        </w:rPr>
        <w:t>.</w:t>
      </w:r>
      <w:r w:rsidRPr="0024176B">
        <w:rPr>
          <w:rFonts w:eastAsia="Arial"/>
        </w:rPr>
        <w:tab/>
      </w:r>
    </w:p>
    <w:p w14:paraId="78E95226" w14:textId="77777777" w:rsidR="00247B24" w:rsidRPr="0024176B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  <w:b/>
          <w:bCs/>
          <w:color w:val="ADADAD" w:themeColor="background2" w:themeShade="BF"/>
        </w:rPr>
      </w:pPr>
      <w:r w:rsidRPr="0024176B">
        <w:rPr>
          <w:rFonts w:eastAsia="Arial"/>
        </w:rPr>
        <w:t>DUCK-Net performance metrics for individual test samples.</w:t>
      </w:r>
    </w:p>
    <w:p w14:paraId="2A017B7C" w14:textId="77777777" w:rsidR="00247B24" w:rsidRDefault="00247B24" w:rsidP="00247B24">
      <w:pPr>
        <w:pStyle w:val="NormalWeb"/>
        <w:spacing w:before="0" w:beforeAutospacing="0" w:after="0" w:afterAutospacing="0" w:line="480" w:lineRule="auto"/>
        <w:ind w:left="2880" w:hanging="2880"/>
        <w:jc w:val="both"/>
        <w:rPr>
          <w:rFonts w:eastAsia="Arial"/>
          <w:b/>
          <w:bCs/>
        </w:rPr>
      </w:pPr>
    </w:p>
    <w:p w14:paraId="15EB0B4E" w14:textId="77777777" w:rsidR="00247B24" w:rsidRPr="0024176B" w:rsidRDefault="00247B24" w:rsidP="00247B24">
      <w:pPr>
        <w:pStyle w:val="NormalWeb"/>
        <w:spacing w:before="0" w:beforeAutospacing="0" w:after="0" w:afterAutospacing="0" w:line="480" w:lineRule="auto"/>
        <w:ind w:left="2880" w:hanging="2880"/>
        <w:jc w:val="both"/>
        <w:rPr>
          <w:rFonts w:eastAsia="Arial"/>
        </w:rPr>
      </w:pPr>
      <w:r w:rsidRPr="0024176B">
        <w:rPr>
          <w:rFonts w:eastAsia="Arial"/>
          <w:b/>
          <w:bCs/>
        </w:rPr>
        <w:t>Supplementary Table S3.</w:t>
      </w:r>
      <w:r w:rsidRPr="0024176B">
        <w:rPr>
          <w:rFonts w:eastAsia="Arial"/>
          <w:b/>
          <w:bCs/>
        </w:rPr>
        <w:tab/>
      </w:r>
      <w:r w:rsidRPr="0024176B">
        <w:rPr>
          <w:rFonts w:eastAsia="Arial"/>
        </w:rPr>
        <w:t xml:space="preserve">ROC analysis summary for DUCK-Net and IHC markers </w:t>
      </w:r>
    </w:p>
    <w:p w14:paraId="751D7F35" w14:textId="77777777" w:rsidR="00247B24" w:rsidRDefault="00247B24" w:rsidP="00247B24">
      <w:pPr>
        <w:pStyle w:val="NormalWeb"/>
        <w:spacing w:before="0" w:beforeAutospacing="0" w:after="0" w:afterAutospacing="0" w:line="480" w:lineRule="auto"/>
        <w:ind w:left="2880" w:hanging="2880"/>
        <w:jc w:val="both"/>
        <w:rPr>
          <w:rFonts w:eastAsia="Arial"/>
        </w:rPr>
      </w:pPr>
    </w:p>
    <w:p w14:paraId="07A60639" w14:textId="77777777" w:rsidR="00247B24" w:rsidRPr="0024176B" w:rsidRDefault="00247B24" w:rsidP="00247B24">
      <w:pPr>
        <w:pStyle w:val="NormalWeb"/>
        <w:spacing w:before="0" w:beforeAutospacing="0" w:after="0" w:afterAutospacing="0" w:line="480" w:lineRule="auto"/>
        <w:ind w:left="2880" w:hanging="2880"/>
        <w:jc w:val="both"/>
        <w:rPr>
          <w:rFonts w:eastAsia="Arial"/>
          <w:b/>
          <w:bCs/>
        </w:rPr>
      </w:pPr>
      <w:r w:rsidRPr="0024176B">
        <w:rPr>
          <w:rFonts w:eastAsia="Arial"/>
        </w:rPr>
        <w:t>across clinically relevant comparisons.</w:t>
      </w:r>
    </w:p>
    <w:p w14:paraId="074976D4" w14:textId="77777777" w:rsidR="00247B24" w:rsidRPr="002615D8" w:rsidRDefault="00247B24" w:rsidP="00247B24">
      <w:pPr>
        <w:pStyle w:val="NormalWeb"/>
        <w:spacing w:before="0" w:beforeAutospacing="0" w:after="0" w:afterAutospacing="0" w:line="480" w:lineRule="auto"/>
        <w:jc w:val="both"/>
        <w:rPr>
          <w:rFonts w:eastAsia="Arial"/>
        </w:rPr>
        <w:sectPr w:rsidR="00247B24" w:rsidRPr="002615D8" w:rsidSect="00247B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4176B">
        <w:rPr>
          <w:rFonts w:eastAsia="Arial"/>
          <w:b/>
          <w:bCs/>
        </w:rPr>
        <w:t xml:space="preserve">Supplementary Table S4. </w:t>
      </w:r>
      <w:r w:rsidRPr="0024176B">
        <w:rPr>
          <w:rFonts w:eastAsia="Arial"/>
          <w:b/>
          <w:bCs/>
        </w:rPr>
        <w:tab/>
      </w:r>
      <w:r w:rsidRPr="0024176B">
        <w:rPr>
          <w:rFonts w:eastAsia="Arial"/>
        </w:rPr>
        <w:t>Time course quantification of DUCK-Net, IHC markers, and interpolated spatial transcriptomic doma</w:t>
      </w:r>
      <w:r>
        <w:rPr>
          <w:rFonts w:eastAsia="Arial"/>
        </w:rPr>
        <w:t>ins.</w:t>
      </w:r>
    </w:p>
    <w:p w14:paraId="28604662" w14:textId="77777777" w:rsidR="00247B24" w:rsidRPr="0024176B" w:rsidRDefault="00247B24" w:rsidP="00247B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5ED7E6" w14:textId="77777777" w:rsidR="00464E27" w:rsidRDefault="00464E27"/>
    <w:sectPr w:rsidR="00464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B24"/>
    <w:rsid w:val="0001065F"/>
    <w:rsid w:val="00011312"/>
    <w:rsid w:val="00020569"/>
    <w:rsid w:val="000371DF"/>
    <w:rsid w:val="000453D4"/>
    <w:rsid w:val="00051AF9"/>
    <w:rsid w:val="00091A8B"/>
    <w:rsid w:val="0009364A"/>
    <w:rsid w:val="000A7EAA"/>
    <w:rsid w:val="000B4219"/>
    <w:rsid w:val="000B7893"/>
    <w:rsid w:val="000C3818"/>
    <w:rsid w:val="000D7FAC"/>
    <w:rsid w:val="0010278E"/>
    <w:rsid w:val="001071AD"/>
    <w:rsid w:val="0011233B"/>
    <w:rsid w:val="001175A2"/>
    <w:rsid w:val="00121E8A"/>
    <w:rsid w:val="00126A2E"/>
    <w:rsid w:val="001353AB"/>
    <w:rsid w:val="00140652"/>
    <w:rsid w:val="00150653"/>
    <w:rsid w:val="00155FC0"/>
    <w:rsid w:val="001565B3"/>
    <w:rsid w:val="00171FEC"/>
    <w:rsid w:val="00182121"/>
    <w:rsid w:val="001B05D5"/>
    <w:rsid w:val="001B40A2"/>
    <w:rsid w:val="001C1575"/>
    <w:rsid w:val="001C3FD5"/>
    <w:rsid w:val="001D0438"/>
    <w:rsid w:val="001D544C"/>
    <w:rsid w:val="001D66ED"/>
    <w:rsid w:val="001E0612"/>
    <w:rsid w:val="001E44C6"/>
    <w:rsid w:val="002000D9"/>
    <w:rsid w:val="00212CEF"/>
    <w:rsid w:val="00220B40"/>
    <w:rsid w:val="00222D0B"/>
    <w:rsid w:val="00226070"/>
    <w:rsid w:val="00231F4B"/>
    <w:rsid w:val="00232EA9"/>
    <w:rsid w:val="002336B2"/>
    <w:rsid w:val="002416BB"/>
    <w:rsid w:val="00247706"/>
    <w:rsid w:val="00247B24"/>
    <w:rsid w:val="00252353"/>
    <w:rsid w:val="00255C9F"/>
    <w:rsid w:val="00271F73"/>
    <w:rsid w:val="00291643"/>
    <w:rsid w:val="002A740C"/>
    <w:rsid w:val="002C1617"/>
    <w:rsid w:val="002C5A23"/>
    <w:rsid w:val="002D49F1"/>
    <w:rsid w:val="002D6D00"/>
    <w:rsid w:val="002E1C1E"/>
    <w:rsid w:val="00307670"/>
    <w:rsid w:val="00322DE6"/>
    <w:rsid w:val="00326FA1"/>
    <w:rsid w:val="00345576"/>
    <w:rsid w:val="00370CA7"/>
    <w:rsid w:val="00375B71"/>
    <w:rsid w:val="00381801"/>
    <w:rsid w:val="00385A7A"/>
    <w:rsid w:val="00395B39"/>
    <w:rsid w:val="003B0DDB"/>
    <w:rsid w:val="003D6B51"/>
    <w:rsid w:val="003E0922"/>
    <w:rsid w:val="003E3B87"/>
    <w:rsid w:val="003F0271"/>
    <w:rsid w:val="003F3A49"/>
    <w:rsid w:val="00400694"/>
    <w:rsid w:val="0040290D"/>
    <w:rsid w:val="00414412"/>
    <w:rsid w:val="00417053"/>
    <w:rsid w:val="00420690"/>
    <w:rsid w:val="0043080B"/>
    <w:rsid w:val="00444B69"/>
    <w:rsid w:val="00463088"/>
    <w:rsid w:val="00464E27"/>
    <w:rsid w:val="004654DF"/>
    <w:rsid w:val="00476488"/>
    <w:rsid w:val="00481197"/>
    <w:rsid w:val="0049517D"/>
    <w:rsid w:val="004A520B"/>
    <w:rsid w:val="004A7DAD"/>
    <w:rsid w:val="004B6DC6"/>
    <w:rsid w:val="004C54C2"/>
    <w:rsid w:val="004D2AC0"/>
    <w:rsid w:val="004D4CEC"/>
    <w:rsid w:val="004D504E"/>
    <w:rsid w:val="004D507C"/>
    <w:rsid w:val="004D5D21"/>
    <w:rsid w:val="004D7CEF"/>
    <w:rsid w:val="004E5E37"/>
    <w:rsid w:val="004F2EE4"/>
    <w:rsid w:val="00512624"/>
    <w:rsid w:val="00520694"/>
    <w:rsid w:val="00520CC1"/>
    <w:rsid w:val="0054372E"/>
    <w:rsid w:val="00545E62"/>
    <w:rsid w:val="00551BE9"/>
    <w:rsid w:val="0055253D"/>
    <w:rsid w:val="0055280D"/>
    <w:rsid w:val="00561B80"/>
    <w:rsid w:val="00563A2E"/>
    <w:rsid w:val="00570CCD"/>
    <w:rsid w:val="00585509"/>
    <w:rsid w:val="0059123C"/>
    <w:rsid w:val="00594EE7"/>
    <w:rsid w:val="005A2DD4"/>
    <w:rsid w:val="005A787A"/>
    <w:rsid w:val="005B3D17"/>
    <w:rsid w:val="005C2D72"/>
    <w:rsid w:val="005C7729"/>
    <w:rsid w:val="005C7B2E"/>
    <w:rsid w:val="005D1516"/>
    <w:rsid w:val="005E4123"/>
    <w:rsid w:val="005E72F1"/>
    <w:rsid w:val="005F5FD4"/>
    <w:rsid w:val="00630EB6"/>
    <w:rsid w:val="00643052"/>
    <w:rsid w:val="006502BA"/>
    <w:rsid w:val="0067157E"/>
    <w:rsid w:val="006A45DE"/>
    <w:rsid w:val="006D1B42"/>
    <w:rsid w:val="006D7D57"/>
    <w:rsid w:val="006E423D"/>
    <w:rsid w:val="00701EE1"/>
    <w:rsid w:val="00705553"/>
    <w:rsid w:val="0072421A"/>
    <w:rsid w:val="00732413"/>
    <w:rsid w:val="007417A3"/>
    <w:rsid w:val="0074633E"/>
    <w:rsid w:val="00746CF6"/>
    <w:rsid w:val="00770294"/>
    <w:rsid w:val="007712DB"/>
    <w:rsid w:val="0078733D"/>
    <w:rsid w:val="00794A67"/>
    <w:rsid w:val="0079660B"/>
    <w:rsid w:val="007B12E3"/>
    <w:rsid w:val="007B3455"/>
    <w:rsid w:val="007B5719"/>
    <w:rsid w:val="007B622A"/>
    <w:rsid w:val="007C52BE"/>
    <w:rsid w:val="00806500"/>
    <w:rsid w:val="0081197B"/>
    <w:rsid w:val="00814447"/>
    <w:rsid w:val="008164BC"/>
    <w:rsid w:val="008172D9"/>
    <w:rsid w:val="00823F46"/>
    <w:rsid w:val="00836529"/>
    <w:rsid w:val="00850BDB"/>
    <w:rsid w:val="0085344D"/>
    <w:rsid w:val="008654BA"/>
    <w:rsid w:val="008659A7"/>
    <w:rsid w:val="00871715"/>
    <w:rsid w:val="00873B73"/>
    <w:rsid w:val="00877481"/>
    <w:rsid w:val="00884063"/>
    <w:rsid w:val="00886EB4"/>
    <w:rsid w:val="008924C7"/>
    <w:rsid w:val="00895093"/>
    <w:rsid w:val="008B27CF"/>
    <w:rsid w:val="008B55FB"/>
    <w:rsid w:val="008B5D53"/>
    <w:rsid w:val="008C4456"/>
    <w:rsid w:val="008C479F"/>
    <w:rsid w:val="008C7CEE"/>
    <w:rsid w:val="008E3A03"/>
    <w:rsid w:val="008F3917"/>
    <w:rsid w:val="008F68DE"/>
    <w:rsid w:val="00900E24"/>
    <w:rsid w:val="00910209"/>
    <w:rsid w:val="0091532C"/>
    <w:rsid w:val="00925F94"/>
    <w:rsid w:val="0093507A"/>
    <w:rsid w:val="00937117"/>
    <w:rsid w:val="009450AA"/>
    <w:rsid w:val="00951D95"/>
    <w:rsid w:val="00952B7D"/>
    <w:rsid w:val="0096594F"/>
    <w:rsid w:val="009772F9"/>
    <w:rsid w:val="009A0448"/>
    <w:rsid w:val="009A608D"/>
    <w:rsid w:val="009B1112"/>
    <w:rsid w:val="009D6B9E"/>
    <w:rsid w:val="00A04FAE"/>
    <w:rsid w:val="00A07F3D"/>
    <w:rsid w:val="00A105E9"/>
    <w:rsid w:val="00A31481"/>
    <w:rsid w:val="00A6568C"/>
    <w:rsid w:val="00A66C7F"/>
    <w:rsid w:val="00A72773"/>
    <w:rsid w:val="00AA78B0"/>
    <w:rsid w:val="00AB2748"/>
    <w:rsid w:val="00AC622A"/>
    <w:rsid w:val="00AD4C72"/>
    <w:rsid w:val="00B0188F"/>
    <w:rsid w:val="00B13505"/>
    <w:rsid w:val="00B20AB2"/>
    <w:rsid w:val="00B459C9"/>
    <w:rsid w:val="00B45E10"/>
    <w:rsid w:val="00B5368A"/>
    <w:rsid w:val="00B540A9"/>
    <w:rsid w:val="00B65E7A"/>
    <w:rsid w:val="00B85D50"/>
    <w:rsid w:val="00B86B55"/>
    <w:rsid w:val="00B92261"/>
    <w:rsid w:val="00BB11E3"/>
    <w:rsid w:val="00BB73A0"/>
    <w:rsid w:val="00BC08F2"/>
    <w:rsid w:val="00BC7107"/>
    <w:rsid w:val="00BD147C"/>
    <w:rsid w:val="00BD4912"/>
    <w:rsid w:val="00BE648D"/>
    <w:rsid w:val="00BF3783"/>
    <w:rsid w:val="00BF6116"/>
    <w:rsid w:val="00C025DD"/>
    <w:rsid w:val="00C13837"/>
    <w:rsid w:val="00C22553"/>
    <w:rsid w:val="00C230C7"/>
    <w:rsid w:val="00C24ED2"/>
    <w:rsid w:val="00C34AE8"/>
    <w:rsid w:val="00C4192C"/>
    <w:rsid w:val="00C46D1B"/>
    <w:rsid w:val="00C70790"/>
    <w:rsid w:val="00C817FD"/>
    <w:rsid w:val="00C87DA1"/>
    <w:rsid w:val="00C90CE9"/>
    <w:rsid w:val="00CA2BF5"/>
    <w:rsid w:val="00CB64FA"/>
    <w:rsid w:val="00CC131F"/>
    <w:rsid w:val="00CD4F1F"/>
    <w:rsid w:val="00CE1BD9"/>
    <w:rsid w:val="00CE3C8F"/>
    <w:rsid w:val="00CF5474"/>
    <w:rsid w:val="00D12243"/>
    <w:rsid w:val="00D17B57"/>
    <w:rsid w:val="00D266A1"/>
    <w:rsid w:val="00D27FB4"/>
    <w:rsid w:val="00D3532D"/>
    <w:rsid w:val="00D53D6A"/>
    <w:rsid w:val="00D61630"/>
    <w:rsid w:val="00D67377"/>
    <w:rsid w:val="00D70E11"/>
    <w:rsid w:val="00D714F4"/>
    <w:rsid w:val="00D7253E"/>
    <w:rsid w:val="00D72F64"/>
    <w:rsid w:val="00D8111B"/>
    <w:rsid w:val="00DA52E9"/>
    <w:rsid w:val="00DC1EF1"/>
    <w:rsid w:val="00DE5495"/>
    <w:rsid w:val="00DF2CFB"/>
    <w:rsid w:val="00E05830"/>
    <w:rsid w:val="00E12305"/>
    <w:rsid w:val="00E13C2C"/>
    <w:rsid w:val="00E2192D"/>
    <w:rsid w:val="00E254A5"/>
    <w:rsid w:val="00E301E0"/>
    <w:rsid w:val="00E336ED"/>
    <w:rsid w:val="00E37B1A"/>
    <w:rsid w:val="00E56138"/>
    <w:rsid w:val="00E6746A"/>
    <w:rsid w:val="00E91207"/>
    <w:rsid w:val="00E97B3A"/>
    <w:rsid w:val="00EB019F"/>
    <w:rsid w:val="00EC553F"/>
    <w:rsid w:val="00EC5D25"/>
    <w:rsid w:val="00EC7555"/>
    <w:rsid w:val="00EE2B9C"/>
    <w:rsid w:val="00EE301E"/>
    <w:rsid w:val="00EE6021"/>
    <w:rsid w:val="00EF5FD2"/>
    <w:rsid w:val="00EF7575"/>
    <w:rsid w:val="00F017C1"/>
    <w:rsid w:val="00F05310"/>
    <w:rsid w:val="00F1770C"/>
    <w:rsid w:val="00F232E9"/>
    <w:rsid w:val="00F23BE0"/>
    <w:rsid w:val="00F245F1"/>
    <w:rsid w:val="00F24D0D"/>
    <w:rsid w:val="00F27A5E"/>
    <w:rsid w:val="00F367CB"/>
    <w:rsid w:val="00F379D2"/>
    <w:rsid w:val="00F445F0"/>
    <w:rsid w:val="00F45FE2"/>
    <w:rsid w:val="00F705F6"/>
    <w:rsid w:val="00F71CFB"/>
    <w:rsid w:val="00F818A3"/>
    <w:rsid w:val="00F86236"/>
    <w:rsid w:val="00FB1397"/>
    <w:rsid w:val="00FD51C8"/>
    <w:rsid w:val="00FF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91D0F"/>
  <w15:chartTrackingRefBased/>
  <w15:docId w15:val="{60A0686D-5814-5D4C-8216-1527EB04B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B24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7B2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7B2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B2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B2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B2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B2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B2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B2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B2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7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B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B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B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B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B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B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B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7B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7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B2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7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7B2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7B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7B24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7B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B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7B2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47B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0</Words>
  <Characters>3067</Characters>
  <Application>Microsoft Office Word</Application>
  <DocSecurity>0</DocSecurity>
  <Lines>63</Lines>
  <Paragraphs>18</Paragraphs>
  <ScaleCrop>false</ScaleCrop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uest</dc:creator>
  <cp:keywords/>
  <dc:description/>
  <cp:lastModifiedBy>Rachel Guest</cp:lastModifiedBy>
  <cp:revision>1</cp:revision>
  <dcterms:created xsi:type="dcterms:W3CDTF">2026-02-09T15:52:00Z</dcterms:created>
  <dcterms:modified xsi:type="dcterms:W3CDTF">2026-02-09T15:53:00Z</dcterms:modified>
</cp:coreProperties>
</file>